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Supplementary Table 1: Adalimumab drug levels in patients stratified by anti-drug antibody statu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393"/>
        <w:gridCol w:w="1155"/>
        <w:gridCol w:w="1156"/>
        <w:gridCol w:w="1155"/>
        <w:gridCol w:w="115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ime point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3 months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 months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2 months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Mean (SD)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Median (IQR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Mean (SD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Median (IQR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Mean (SD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Median (IQR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dalimumab drug level if ADAb -ve (</w:t>
            </w:r>
            <w:r>
              <w:rPr>
                <w:b/>
              </w:rPr>
              <w:t>µg/mL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/>
              <w:t>10.8 (2.6)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12.0 (11.4-12.0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sz w:val="24"/>
                <w:szCs w:val="24"/>
              </w:rPr>
              <w:t>11.2 (2.1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12.0 (11.9-12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9.6 (3.8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12.0 (7.9-12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dalimumab drug level if ADAb +ve (</w:t>
            </w:r>
            <w:r>
              <w:rPr>
                <w:b/>
              </w:rPr>
              <w:t>µg/mL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4.9 (4.2)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4.6 (0.9-8.2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4.5 (4.9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2.1(0-8.7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3.9 (4.4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1.7 (0-6.8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DAb level AU/ml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80.1 (91.9)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37.0 (23-95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703.2 (1,943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48.5 (18-200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8,632 .0 (26,873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/>
              </w:rPr>
            </w:pPr>
            <w:r>
              <w:rPr>
                <w:lang w:eastAsia="zh-CN"/>
              </w:rPr>
              <w:t>25.0 (21-2,800)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Abbreviations: ADAb, anti-drug antibodies; AU arbitrary units. Adalimumab drug levels could be detected up to a maximal concentration of 12 </w:t>
      </w:r>
      <w:r>
        <w:rPr>
          <w:sz w:val="18"/>
          <w:szCs w:val="18"/>
        </w:rPr>
        <w:t>µg/mL. *ADAb level in patients who were positive for anti-drug antibodies.</w:t>
      </w:r>
    </w:p>
    <w:p>
      <w:pPr>
        <w:pStyle w:val="Normal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Figure 1: Concentration effect curve for adalimumab and etanercept patient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83810" cy="3819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083810" cy="38265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1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35" w:leader="none"/>
        </w:tabs>
        <w:rPr>
          <w:sz w:val="18"/>
          <w:szCs w:val="18"/>
        </w:rPr>
      </w:pPr>
      <w:r>
        <w:rPr>
          <w:sz w:val="18"/>
          <w:szCs w:val="18"/>
        </w:rPr>
        <w:t xml:space="preserve">Adalimumab and etanercept concentration-effect curves in rheumatoid arthritis patients treated over 12 months. Abbreviations: DAS score, disease activity of 28 joints. One dot represents the mean </w:t>
      </w:r>
      <w:r>
        <w:rPr>
          <w:rFonts w:eastAsia="MS Mincho;ＭＳ 明朝"/>
          <w:sz w:val="18"/>
          <w:szCs w:val="18"/>
          <w:lang w:eastAsia="ja-JP"/>
        </w:rPr>
        <w:t>ΔDAS28 per samples in the quantile or decile.</w:t>
      </w:r>
    </w:p>
    <w:p>
      <w:pPr>
        <w:pStyle w:val="Normal"/>
        <w:rPr/>
      </w:pPr>
      <w:r>
        <w:rPr>
          <w:b/>
        </w:rPr>
        <w:t>Supplementary Figure 2: Association of etanercept drug levels with good EULAR response at 12 months using logistic regression – adjusted predictions with 95% confidence intervals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153025" cy="374777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;ＭＳ ゴシック" w:cs="Times New Roman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Times New Roman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eastAsia="zh-CN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sz w:val="28"/>
      <w:szCs w:val="28"/>
      <w:lang w:eastAsia="zh-CN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sz w:val="26"/>
      <w:szCs w:val="26"/>
      <w:lang w:eastAsia="zh-CN"/>
    </w:rPr>
  </w:style>
  <w:style w:type="character" w:styleId="Heading4Char">
    <w:name w:val="Heading 4 Char"/>
    <w:qFormat/>
    <w:rPr>
      <w:rFonts w:eastAsia="MS Mincho;ＭＳ 明朝"/>
      <w:b/>
      <w:bCs/>
      <w:sz w:val="28"/>
      <w:szCs w:val="28"/>
      <w:lang w:eastAsia="zh-CN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6:35:00Z</dcterms:created>
  <dc:creator>Meghna Jani</dc:creator>
  <dc:description/>
  <cp:keywords/>
  <dc:language>en-US</dc:language>
  <cp:lastModifiedBy>Brittany White</cp:lastModifiedBy>
  <dcterms:modified xsi:type="dcterms:W3CDTF">2015-04-15T16:35:00Z</dcterms:modified>
  <cp:revision>2</cp:revision>
  <dc:subject/>
  <dc:title/>
</cp:coreProperties>
</file>